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6160" w:rsidRDefault="00C36160" w:rsidP="00C3616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file t</w:t>
      </w:r>
      <w:r>
        <w:rPr>
          <w:rFonts w:ascii="Times New Roman" w:hAnsi="Times New Roman" w:cs="Times New Roman"/>
          <w:sz w:val="24"/>
          <w:szCs w:val="24"/>
        </w:rPr>
        <w:t xml:space="preserve">able 1: Model comparison and random effect results </w:t>
      </w:r>
    </w:p>
    <w:tbl>
      <w:tblPr>
        <w:tblStyle w:val="TableGrid"/>
        <w:tblW w:w="11199" w:type="dxa"/>
        <w:tblInd w:w="-1139" w:type="dxa"/>
        <w:tblLook w:val="04A0" w:firstRow="1" w:lastRow="0" w:firstColumn="1" w:lastColumn="0" w:noHBand="0" w:noVBand="1"/>
      </w:tblPr>
      <w:tblGrid>
        <w:gridCol w:w="2976"/>
        <w:gridCol w:w="3404"/>
        <w:gridCol w:w="4819"/>
      </w:tblGrid>
      <w:tr w:rsidR="00C36160" w:rsidTr="002737D3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6160" w:rsidRDefault="00C36160" w:rsidP="002737D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ameter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6160" w:rsidRDefault="00C36160" w:rsidP="002737D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andard logistic regression 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6160" w:rsidRDefault="00C36160" w:rsidP="002737D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ixed-effect logistic regression analysis (GLMM)</w:t>
            </w:r>
          </w:p>
        </w:tc>
      </w:tr>
      <w:tr w:rsidR="00C36160" w:rsidTr="002737D3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6160" w:rsidRDefault="00C36160" w:rsidP="002737D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L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6160" w:rsidRDefault="00C36160" w:rsidP="002737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3544">
              <w:rPr>
                <w:rFonts w:ascii="Times New Roman" w:hAnsi="Times New Roman" w:cs="Times New Roman"/>
                <w:sz w:val="24"/>
                <w:szCs w:val="24"/>
              </w:rPr>
              <w:t>-46504.38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6160" w:rsidRDefault="00C36160" w:rsidP="002737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3544">
              <w:rPr>
                <w:rFonts w:ascii="Times New Roman" w:hAnsi="Times New Roman" w:cs="Times New Roman"/>
                <w:sz w:val="24"/>
                <w:szCs w:val="24"/>
              </w:rPr>
              <w:t>-45684.173</w:t>
            </w:r>
          </w:p>
        </w:tc>
      </w:tr>
      <w:tr w:rsidR="00C36160" w:rsidTr="002737D3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6160" w:rsidRDefault="00C36160" w:rsidP="002737D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viance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6160" w:rsidRDefault="00C36160" w:rsidP="002737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C3DCB">
              <w:rPr>
                <w:rFonts w:ascii="Times New Roman" w:hAnsi="Times New Roman" w:cs="Times New Roman"/>
                <w:sz w:val="24"/>
                <w:szCs w:val="24"/>
              </w:rPr>
              <w:t>93008.761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6160" w:rsidRPr="007266C1" w:rsidRDefault="00C36160" w:rsidP="002737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368.346</w:t>
            </w:r>
          </w:p>
        </w:tc>
      </w:tr>
      <w:tr w:rsidR="00C36160" w:rsidTr="002737D3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6160" w:rsidRDefault="00C36160" w:rsidP="002737D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CC</w:t>
            </w:r>
          </w:p>
        </w:tc>
        <w:tc>
          <w:tcPr>
            <w:tcW w:w="3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6160" w:rsidRDefault="00C36160" w:rsidP="002737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6160" w:rsidRDefault="00C36160" w:rsidP="002737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</w:tr>
      <w:tr w:rsidR="00C36160" w:rsidTr="002737D3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6160" w:rsidRDefault="00C36160" w:rsidP="002737D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R-test</w:t>
            </w:r>
          </w:p>
        </w:tc>
        <w:tc>
          <w:tcPr>
            <w:tcW w:w="82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6160" w:rsidRDefault="00C36160" w:rsidP="00273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544">
              <w:rPr>
                <w:rFonts w:ascii="Times New Roman" w:hAnsi="Times New Roman" w:cs="Times New Roman"/>
                <w:sz w:val="24"/>
                <w:szCs w:val="24"/>
              </w:rPr>
              <w:t>LR test vs. logistic model: chibar2(01) = 1640.42     Prob &gt;= chibar2 = 0.0000</w:t>
            </w:r>
          </w:p>
        </w:tc>
      </w:tr>
      <w:tr w:rsidR="00C36160" w:rsidTr="002737D3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6160" w:rsidRDefault="00C36160" w:rsidP="002737D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R</w:t>
            </w:r>
          </w:p>
        </w:tc>
        <w:tc>
          <w:tcPr>
            <w:tcW w:w="82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6160" w:rsidRDefault="00C36160" w:rsidP="002737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[1.05, 1.13]</w:t>
            </w:r>
          </w:p>
        </w:tc>
      </w:tr>
      <w:tr w:rsidR="00C36160" w:rsidTr="002737D3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6160" w:rsidRDefault="00C36160" w:rsidP="002737D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luster variance </w:t>
            </w:r>
          </w:p>
        </w:tc>
        <w:tc>
          <w:tcPr>
            <w:tcW w:w="82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6160" w:rsidRDefault="00C36160" w:rsidP="002737D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9 [0.0025, 0.0169]</w:t>
            </w:r>
          </w:p>
        </w:tc>
      </w:tr>
    </w:tbl>
    <w:p w:rsidR="00C36160" w:rsidRDefault="00C36160" w:rsidP="00C36160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*LLR; log-likelihood ratio, ICC; Intra-class Correlation Coefficient, MOR; Median Odds Ratio, LR-test; Likelihood Ratio test</w:t>
      </w:r>
    </w:p>
    <w:p w:rsidR="00021AB8" w:rsidRDefault="00C36160">
      <w:bookmarkStart w:id="0" w:name="_GoBack"/>
      <w:bookmarkEnd w:id="0"/>
    </w:p>
    <w:sectPr w:rsidR="00021A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160"/>
    <w:rsid w:val="002804E5"/>
    <w:rsid w:val="00AC390B"/>
    <w:rsid w:val="00C36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፣"/>
  <w15:chartTrackingRefBased/>
  <w15:docId w15:val="{F343E59A-B974-4B01-B0ED-F3EEC8864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6160"/>
    <w:rPr>
      <w:lang w:val="am-E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61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7</Characters>
  <Application>Microsoft Office Word</Application>
  <DocSecurity>0</DocSecurity>
  <Lines>3</Lines>
  <Paragraphs>1</Paragraphs>
  <ScaleCrop>false</ScaleCrop>
  <Company>Toshiba</Company>
  <LinksUpToDate>false</LinksUpToDate>
  <CharactersWithSpaces>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ku sisay</dc:creator>
  <cp:keywords/>
  <dc:description/>
  <cp:lastModifiedBy>koku sisay</cp:lastModifiedBy>
  <cp:revision>1</cp:revision>
  <dcterms:created xsi:type="dcterms:W3CDTF">2021-04-24T06:55:00Z</dcterms:created>
  <dcterms:modified xsi:type="dcterms:W3CDTF">2021-04-24T06:55:00Z</dcterms:modified>
</cp:coreProperties>
</file>